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CF05A" w14:textId="7F2943CD" w:rsidR="002141E5" w:rsidRPr="00B03F36" w:rsidRDefault="00B03F36" w:rsidP="00B03F36">
      <w:pPr>
        <w:jc w:val="center"/>
        <w:rPr>
          <w:rFonts w:ascii="Palatino Linotype" w:hAnsi="Palatino Linotype"/>
          <w:sz w:val="20"/>
        </w:rPr>
      </w:pPr>
      <w:bookmarkStart w:id="0" w:name="_GoBack"/>
      <w:bookmarkEnd w:id="0"/>
      <w:r w:rsidRPr="00B03F36">
        <w:rPr>
          <w:rFonts w:ascii="Palatino Linotype" w:hAnsi="Palatino Linotype"/>
          <w:b/>
          <w:sz w:val="20"/>
        </w:rPr>
        <w:t>Table S1</w:t>
      </w:r>
      <w:r w:rsidRPr="00B03F36">
        <w:rPr>
          <w:rFonts w:ascii="Palatino Linotype" w:hAnsi="Palatino Linotype"/>
          <w:sz w:val="20"/>
        </w:rPr>
        <w:t>.</w:t>
      </w:r>
      <w:r w:rsidRPr="00B03F36">
        <w:rPr>
          <w:rFonts w:ascii="Palatino Linotype" w:hAnsi="Palatino Linotype"/>
          <w:sz w:val="20"/>
        </w:rPr>
        <w:t xml:space="preserve"> </w:t>
      </w:r>
      <w:r w:rsidRPr="00B03F36">
        <w:rPr>
          <w:rFonts w:ascii="Palatino Linotype" w:hAnsi="Palatino Linotype"/>
          <w:sz w:val="20"/>
          <w:lang w:val="et-EE"/>
        </w:rPr>
        <w:t>the 16-item Revised Study Process Questionnaire (Estonian adaptation)</w:t>
      </w:r>
      <w:r w:rsidRPr="00B03F36">
        <w:rPr>
          <w:rFonts w:ascii="Palatino Linotype" w:hAnsi="Palatino Linotype"/>
          <w:sz w:val="20"/>
          <w:lang w:val="et-EE"/>
        </w:rPr>
        <w:t>.</w:t>
      </w:r>
    </w:p>
    <w:p w14:paraId="2ECBB487" w14:textId="77777777" w:rsidR="00B03F36" w:rsidRPr="00B03F36" w:rsidRDefault="00B03F36">
      <w:pPr>
        <w:rPr>
          <w:rFonts w:ascii="Palatino Linotype" w:hAnsi="Palatino Linotype"/>
        </w:rPr>
      </w:pPr>
    </w:p>
    <w:tbl>
      <w:tblPr>
        <w:tblW w:w="5000" w:type="pct"/>
        <w:tblInd w:w="-1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510"/>
        <w:gridCol w:w="1510"/>
      </w:tblGrid>
      <w:tr w:rsidR="00B03F36" w:rsidRPr="00B03F36" w14:paraId="116AFF6D" w14:textId="77777777" w:rsidTr="00B60ECD">
        <w:trPr>
          <w:trHeight w:val="228"/>
        </w:trPr>
        <w:tc>
          <w:tcPr>
            <w:tcW w:w="41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A3612" w14:textId="77777777" w:rsidR="00B03F36" w:rsidRPr="00B03F36" w:rsidRDefault="00B03F36" w:rsidP="00B60ECD">
            <w:pPr>
              <w:rPr>
                <w:rFonts w:ascii="Palatino Linotype" w:hAnsi="Palatino Linotype"/>
                <w:b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b/>
                <w:sz w:val="18"/>
                <w:szCs w:val="18"/>
                <w:lang w:val="et-EE"/>
              </w:rPr>
              <w:t>Item in Estonian [in English]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41F93B76" w14:textId="77777777" w:rsidR="00B03F36" w:rsidRPr="00B03F36" w:rsidRDefault="00B03F36" w:rsidP="00B60ECD">
            <w:pPr>
              <w:ind w:firstLineChars="2" w:firstLine="4"/>
              <w:jc w:val="center"/>
              <w:rPr>
                <w:rFonts w:ascii="Palatino Linotype" w:hAnsi="Palatino Linotype"/>
                <w:b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b/>
                <w:sz w:val="18"/>
                <w:szCs w:val="18"/>
                <w:lang w:val="et-EE"/>
              </w:rPr>
              <w:t>Construct</w:t>
            </w:r>
          </w:p>
        </w:tc>
      </w:tr>
      <w:tr w:rsidR="00B03F36" w:rsidRPr="00B03F36" w14:paraId="38ACBF05" w14:textId="77777777" w:rsidTr="00B60ECD">
        <w:trPr>
          <w:trHeight w:val="270"/>
        </w:trPr>
        <w:tc>
          <w:tcPr>
            <w:tcW w:w="4163" w:type="pct"/>
            <w:tcBorders>
              <w:top w:val="single" w:sz="4" w:space="0" w:color="auto"/>
            </w:tcBorders>
            <w:vAlign w:val="bottom"/>
          </w:tcPr>
          <w:p w14:paraId="50D5BF1B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 xml:space="preserve">Õppimine pakub mulle sügavat isiklikku rahuldust. 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find that at times studying gives me a feeling of deep personal satisfaction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31145BA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3AEA98D5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56290379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2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Ma õpin tõsiselt ainult seda, mida kästakse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only study seriously what’s given out in class or in the course outlines.]</w:t>
            </w:r>
          </w:p>
        </w:tc>
        <w:tc>
          <w:tcPr>
            <w:tcW w:w="837" w:type="pct"/>
          </w:tcPr>
          <w:p w14:paraId="7E771EEE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59630505" w14:textId="77777777" w:rsidTr="00B60ECD">
        <w:trPr>
          <w:trHeight w:val="553"/>
        </w:trPr>
        <w:tc>
          <w:tcPr>
            <w:tcW w:w="4163" w:type="pct"/>
            <w:vAlign w:val="bottom"/>
          </w:tcPr>
          <w:p w14:paraId="54F5ED55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3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Enamik uusi teemasid on minu jaoks huvitavad ja ma olen valmis pühendama lisaaega selleks, et hankida nende kohta lisainfot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find most new topics interesting and often spend extra time trying to obtain more information about them.]</w:t>
            </w:r>
          </w:p>
        </w:tc>
        <w:tc>
          <w:tcPr>
            <w:tcW w:w="837" w:type="pct"/>
          </w:tcPr>
          <w:p w14:paraId="799EBA6E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78B38392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46C482C8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4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Kordan materjali, kuni tean seda peast, isegi kui ma sellest aru ei saa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learn some things by rote, going over and over them until I know them by heart even if I do not understand them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7BDA170F" w14:textId="77777777" w:rsidR="00B03F36" w:rsidRPr="00B03F36" w:rsidRDefault="00B03F36" w:rsidP="00B60ECD">
            <w:pPr>
              <w:ind w:hanging="22"/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449F842C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19CB7240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5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Piirdun täpselt antud ülesandega ja arvan, et pole vaja teha midagi enamat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generally restrict my study to what is specifically set as I think it is unnecessary to do anything extra.]</w:t>
            </w:r>
          </w:p>
        </w:tc>
        <w:tc>
          <w:tcPr>
            <w:tcW w:w="837" w:type="pct"/>
          </w:tcPr>
          <w:p w14:paraId="2CEABE9E" w14:textId="77777777" w:rsidR="00B03F36" w:rsidRPr="00B03F36" w:rsidRDefault="00B03F36" w:rsidP="00B60ECD">
            <w:pPr>
              <w:ind w:hanging="22"/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09D7BD43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369E5E7B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6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Õpin hoolega, kui materjal on huvitav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work hard at my studies because I find the material interesting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749B6DFF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4051FA67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34845CED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7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Kulutan palju vaba aega, et leida rohkem infot kursusel käsitletud huvitavate teemade kohta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.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spend a lot of my free time finding out more about interesting topics which have been discussed in different classes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54EDC2AB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55C420D7" w14:textId="77777777" w:rsidTr="00B60ECD">
        <w:trPr>
          <w:trHeight w:val="595"/>
        </w:trPr>
        <w:tc>
          <w:tcPr>
            <w:tcW w:w="4163" w:type="pct"/>
            <w:vAlign w:val="bottom"/>
          </w:tcPr>
          <w:p w14:paraId="24002AEB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8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Teemasid pole mõtet õppida sügavuti, see raiskab ainult aega ja tekitab segadust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find it is not helpful to study topics in depth. It confuses and wastes time, when all you need is a passing acquaintance with topics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357B499F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29D2488E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602CCE44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9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Vaatan üle kogu lisamaterjali, mida kursusel soovitatakse.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make a point of looking at most of the suggested readings that go with the lectures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31F1F1B4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04E534AF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033631FA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0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Pole mingit mõtet vaadata materjali, mida eksamil tõenäoliselt ei küsita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see no point in learning material which is not likely to be in the examination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5127F4BF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030929A3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6822DA44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11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. Parim tee eksamil läbi saamiseks on õppida pähe vastused küsimustele, mida tõenäoliselt esitatakse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find the best way to pass examinations is to try to remember answers to likely questions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1C1C417D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0415468A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118F01CC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2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Õpin, et kogeda midagi uut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.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learn to experience something new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3644AFB3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35FECCFC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3F3FCDD0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3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Õpin, kuna tahan maailmast aru saada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learn because I want to understand the world.]</w:t>
            </w:r>
          </w:p>
        </w:tc>
        <w:tc>
          <w:tcPr>
            <w:tcW w:w="837" w:type="pct"/>
          </w:tcPr>
          <w:p w14:paraId="0DC76873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365772AC" w14:textId="77777777" w:rsidTr="00B60ECD">
        <w:trPr>
          <w:trHeight w:val="270"/>
        </w:trPr>
        <w:tc>
          <w:tcPr>
            <w:tcW w:w="4163" w:type="pct"/>
            <w:vAlign w:val="bottom"/>
          </w:tcPr>
          <w:p w14:paraId="0B0AA4C9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4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Antud kodutööd teen ära esimesel võimalusel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 do homework on a first occasion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32606034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Deep</w:t>
            </w:r>
          </w:p>
        </w:tc>
      </w:tr>
      <w:tr w:rsidR="00B03F36" w:rsidRPr="00B03F36" w14:paraId="54DE6A63" w14:textId="77777777" w:rsidTr="00B60ECD">
        <w:trPr>
          <w:trHeight w:val="414"/>
        </w:trPr>
        <w:tc>
          <w:tcPr>
            <w:tcW w:w="4163" w:type="pct"/>
            <w:vAlign w:val="bottom"/>
          </w:tcPr>
          <w:p w14:paraId="53D70AC6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5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Kui ma aru ei saa, siis õpin pähe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f I do not understand some topics I learn them by rote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7BC5230B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  <w:tr w:rsidR="00B03F36" w:rsidRPr="00B03F36" w14:paraId="1F1B7353" w14:textId="77777777" w:rsidTr="00B60ECD">
        <w:trPr>
          <w:trHeight w:val="255"/>
        </w:trPr>
        <w:tc>
          <w:tcPr>
            <w:tcW w:w="4163" w:type="pct"/>
            <w:vAlign w:val="bottom"/>
          </w:tcPr>
          <w:p w14:paraId="73A42883" w14:textId="77777777" w:rsidR="00B03F36" w:rsidRPr="00B03F36" w:rsidRDefault="00B03F36" w:rsidP="00B60ECD">
            <w:pPr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16. </w:t>
            </w:r>
            <w:r w:rsidRPr="00B03F36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  <w:lang w:val="et-EE"/>
              </w:rPr>
              <w:t>Raskete teemade puhul on pähe õppimine üks viis eksamil läbi saada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 xml:space="preserve"> [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n case of difficult topics, learning by rote is one way to pass an exam.</w:t>
            </w:r>
            <w:r w:rsidRPr="00B03F36">
              <w:rPr>
                <w:rFonts w:ascii="Palatino Linotype" w:hAnsi="Palatino Linotype"/>
                <w:color w:val="000000" w:themeColor="text1"/>
                <w:sz w:val="18"/>
                <w:szCs w:val="18"/>
                <w:lang w:val="et-EE"/>
              </w:rPr>
              <w:t>]</w:t>
            </w:r>
          </w:p>
        </w:tc>
        <w:tc>
          <w:tcPr>
            <w:tcW w:w="837" w:type="pct"/>
          </w:tcPr>
          <w:p w14:paraId="7BB30D8A" w14:textId="77777777" w:rsidR="00B03F36" w:rsidRPr="00B03F36" w:rsidRDefault="00B03F36" w:rsidP="00B60ECD">
            <w:pPr>
              <w:jc w:val="center"/>
              <w:rPr>
                <w:rFonts w:ascii="Palatino Linotype" w:hAnsi="Palatino Linotype"/>
                <w:sz w:val="18"/>
                <w:szCs w:val="18"/>
                <w:lang w:val="et-EE"/>
              </w:rPr>
            </w:pPr>
            <w:r w:rsidRPr="00B03F36">
              <w:rPr>
                <w:rFonts w:ascii="Palatino Linotype" w:hAnsi="Palatino Linotype"/>
                <w:sz w:val="18"/>
                <w:szCs w:val="18"/>
                <w:lang w:val="et-EE"/>
              </w:rPr>
              <w:t>Surface</w:t>
            </w:r>
          </w:p>
        </w:tc>
      </w:tr>
    </w:tbl>
    <w:p w14:paraId="57D95E0E" w14:textId="77777777" w:rsidR="00B03F36" w:rsidRPr="00B03F36" w:rsidRDefault="00B03F36">
      <w:pPr>
        <w:rPr>
          <w:rFonts w:ascii="Palatino Linotype" w:hAnsi="Palatino Linotype"/>
        </w:rPr>
      </w:pPr>
    </w:p>
    <w:sectPr w:rsidR="00B03F36" w:rsidRPr="00B03F36" w:rsidSect="00B03F36">
      <w:pgSz w:w="11900" w:h="16840"/>
      <w:pgMar w:top="1440" w:right="1440" w:bottom="1440" w:left="1440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B4F10" w14:textId="77777777" w:rsidR="00F72BF7" w:rsidRDefault="00F72BF7" w:rsidP="00AF74BC">
      <w:pPr>
        <w:spacing w:line="240" w:lineRule="auto"/>
      </w:pPr>
      <w:r>
        <w:separator/>
      </w:r>
    </w:p>
  </w:endnote>
  <w:endnote w:type="continuationSeparator" w:id="0">
    <w:p w14:paraId="37B4E26A" w14:textId="77777777" w:rsidR="00F72BF7" w:rsidRDefault="00F72BF7" w:rsidP="00AF74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B14A6" w14:textId="77777777" w:rsidR="00F72BF7" w:rsidRDefault="00F72BF7" w:rsidP="00AF74BC">
      <w:pPr>
        <w:spacing w:line="240" w:lineRule="auto"/>
      </w:pPr>
      <w:r>
        <w:separator/>
      </w:r>
    </w:p>
  </w:footnote>
  <w:footnote w:type="continuationSeparator" w:id="0">
    <w:p w14:paraId="43781746" w14:textId="77777777" w:rsidR="00F72BF7" w:rsidRDefault="00F72BF7" w:rsidP="00AF74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4BC"/>
    <w:rsid w:val="0001008E"/>
    <w:rsid w:val="00010BCE"/>
    <w:rsid w:val="00014DC0"/>
    <w:rsid w:val="00014F35"/>
    <w:rsid w:val="00023B5C"/>
    <w:rsid w:val="00041C2A"/>
    <w:rsid w:val="00051A4E"/>
    <w:rsid w:val="00064572"/>
    <w:rsid w:val="00092809"/>
    <w:rsid w:val="000B2DF5"/>
    <w:rsid w:val="000B35E0"/>
    <w:rsid w:val="000C01D4"/>
    <w:rsid w:val="00175FE4"/>
    <w:rsid w:val="001A5988"/>
    <w:rsid w:val="001A5D43"/>
    <w:rsid w:val="001D5BF9"/>
    <w:rsid w:val="001E3587"/>
    <w:rsid w:val="001E4D24"/>
    <w:rsid w:val="001F5CFF"/>
    <w:rsid w:val="0020715F"/>
    <w:rsid w:val="00244984"/>
    <w:rsid w:val="0026065B"/>
    <w:rsid w:val="002646BC"/>
    <w:rsid w:val="00265813"/>
    <w:rsid w:val="00285357"/>
    <w:rsid w:val="002C23AA"/>
    <w:rsid w:val="00306921"/>
    <w:rsid w:val="0030778E"/>
    <w:rsid w:val="00320F36"/>
    <w:rsid w:val="003351B0"/>
    <w:rsid w:val="00341811"/>
    <w:rsid w:val="00347CF3"/>
    <w:rsid w:val="00370F9A"/>
    <w:rsid w:val="00393FBF"/>
    <w:rsid w:val="003A6637"/>
    <w:rsid w:val="003B7159"/>
    <w:rsid w:val="003B750D"/>
    <w:rsid w:val="003C35CE"/>
    <w:rsid w:val="00404C62"/>
    <w:rsid w:val="00430722"/>
    <w:rsid w:val="00447C80"/>
    <w:rsid w:val="0045773C"/>
    <w:rsid w:val="00483C91"/>
    <w:rsid w:val="004A27FC"/>
    <w:rsid w:val="004A605A"/>
    <w:rsid w:val="004C1BC3"/>
    <w:rsid w:val="004D7C85"/>
    <w:rsid w:val="004E21A2"/>
    <w:rsid w:val="004F13DF"/>
    <w:rsid w:val="00524D9C"/>
    <w:rsid w:val="00527120"/>
    <w:rsid w:val="005445D7"/>
    <w:rsid w:val="00571384"/>
    <w:rsid w:val="00577370"/>
    <w:rsid w:val="005846F4"/>
    <w:rsid w:val="00587696"/>
    <w:rsid w:val="005B1276"/>
    <w:rsid w:val="005C3A15"/>
    <w:rsid w:val="005D0332"/>
    <w:rsid w:val="005D68FC"/>
    <w:rsid w:val="005D6FC4"/>
    <w:rsid w:val="005F6A80"/>
    <w:rsid w:val="006003F2"/>
    <w:rsid w:val="00617D53"/>
    <w:rsid w:val="006242A8"/>
    <w:rsid w:val="00624AFE"/>
    <w:rsid w:val="00632949"/>
    <w:rsid w:val="006331F5"/>
    <w:rsid w:val="006401C6"/>
    <w:rsid w:val="00645DDB"/>
    <w:rsid w:val="0067629D"/>
    <w:rsid w:val="006868FF"/>
    <w:rsid w:val="006916B0"/>
    <w:rsid w:val="00717CFA"/>
    <w:rsid w:val="00732235"/>
    <w:rsid w:val="00736C41"/>
    <w:rsid w:val="00755DB6"/>
    <w:rsid w:val="00776959"/>
    <w:rsid w:val="00792691"/>
    <w:rsid w:val="007A5DDF"/>
    <w:rsid w:val="007B4DE3"/>
    <w:rsid w:val="007F0AD7"/>
    <w:rsid w:val="008002F5"/>
    <w:rsid w:val="008109A9"/>
    <w:rsid w:val="008224B1"/>
    <w:rsid w:val="00832A2A"/>
    <w:rsid w:val="0083662A"/>
    <w:rsid w:val="00842179"/>
    <w:rsid w:val="00852491"/>
    <w:rsid w:val="0085574C"/>
    <w:rsid w:val="0086475B"/>
    <w:rsid w:val="00891368"/>
    <w:rsid w:val="008924E1"/>
    <w:rsid w:val="00896F8F"/>
    <w:rsid w:val="008A20BF"/>
    <w:rsid w:val="008D1E05"/>
    <w:rsid w:val="008E1C48"/>
    <w:rsid w:val="008F392B"/>
    <w:rsid w:val="009222E2"/>
    <w:rsid w:val="009243A3"/>
    <w:rsid w:val="00942030"/>
    <w:rsid w:val="00946713"/>
    <w:rsid w:val="009567A2"/>
    <w:rsid w:val="00963E85"/>
    <w:rsid w:val="009B0FEC"/>
    <w:rsid w:val="009C6F5E"/>
    <w:rsid w:val="009F2948"/>
    <w:rsid w:val="00A112D1"/>
    <w:rsid w:val="00A2000A"/>
    <w:rsid w:val="00A3240C"/>
    <w:rsid w:val="00A40F09"/>
    <w:rsid w:val="00A57656"/>
    <w:rsid w:val="00A80475"/>
    <w:rsid w:val="00A804FB"/>
    <w:rsid w:val="00A86AA9"/>
    <w:rsid w:val="00A911B9"/>
    <w:rsid w:val="00AE3D41"/>
    <w:rsid w:val="00AE7E1B"/>
    <w:rsid w:val="00AF74BC"/>
    <w:rsid w:val="00B03F36"/>
    <w:rsid w:val="00B11A03"/>
    <w:rsid w:val="00BA25F1"/>
    <w:rsid w:val="00BD40D8"/>
    <w:rsid w:val="00C42C8B"/>
    <w:rsid w:val="00C57FEE"/>
    <w:rsid w:val="00C60B03"/>
    <w:rsid w:val="00C70EED"/>
    <w:rsid w:val="00C7572F"/>
    <w:rsid w:val="00C81F45"/>
    <w:rsid w:val="00C8313C"/>
    <w:rsid w:val="00C86FA2"/>
    <w:rsid w:val="00C86FA4"/>
    <w:rsid w:val="00CA184D"/>
    <w:rsid w:val="00CB2737"/>
    <w:rsid w:val="00CC2EA9"/>
    <w:rsid w:val="00D00D41"/>
    <w:rsid w:val="00D0600E"/>
    <w:rsid w:val="00D1244E"/>
    <w:rsid w:val="00D26608"/>
    <w:rsid w:val="00D26E83"/>
    <w:rsid w:val="00D4586B"/>
    <w:rsid w:val="00D528EC"/>
    <w:rsid w:val="00D53824"/>
    <w:rsid w:val="00D630BC"/>
    <w:rsid w:val="00D64335"/>
    <w:rsid w:val="00D974D8"/>
    <w:rsid w:val="00DA0EEE"/>
    <w:rsid w:val="00DA1522"/>
    <w:rsid w:val="00DA70A2"/>
    <w:rsid w:val="00DE7A6D"/>
    <w:rsid w:val="00DF1304"/>
    <w:rsid w:val="00DF7E6C"/>
    <w:rsid w:val="00E05946"/>
    <w:rsid w:val="00E06BAA"/>
    <w:rsid w:val="00E1445D"/>
    <w:rsid w:val="00E15C2C"/>
    <w:rsid w:val="00E17074"/>
    <w:rsid w:val="00E23030"/>
    <w:rsid w:val="00E3371B"/>
    <w:rsid w:val="00E36539"/>
    <w:rsid w:val="00E4177F"/>
    <w:rsid w:val="00E60C27"/>
    <w:rsid w:val="00E71E1F"/>
    <w:rsid w:val="00EA7C25"/>
    <w:rsid w:val="00EB7CD8"/>
    <w:rsid w:val="00ED4DA2"/>
    <w:rsid w:val="00ED4EEF"/>
    <w:rsid w:val="00EE60F1"/>
    <w:rsid w:val="00F12D94"/>
    <w:rsid w:val="00F26729"/>
    <w:rsid w:val="00F3081B"/>
    <w:rsid w:val="00F54CF3"/>
    <w:rsid w:val="00F55DC6"/>
    <w:rsid w:val="00F72BF7"/>
    <w:rsid w:val="00FA3831"/>
    <w:rsid w:val="00FB76B8"/>
    <w:rsid w:val="00FE2248"/>
    <w:rsid w:val="00FE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93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4B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4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4BC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F74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4BC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0</Words>
  <Characters>2284</Characters>
  <Application>Microsoft Office Word</Application>
  <DocSecurity>0</DocSecurity>
  <Lines>19</Lines>
  <Paragraphs>5</Paragraphs>
  <ScaleCrop>false</ScaleCrop>
  <Company>Microsoft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MDPI</cp:lastModifiedBy>
  <cp:revision>2</cp:revision>
  <dcterms:created xsi:type="dcterms:W3CDTF">2018-01-07T15:20:00Z</dcterms:created>
  <dcterms:modified xsi:type="dcterms:W3CDTF">2018-01-08T02:55:00Z</dcterms:modified>
</cp:coreProperties>
</file>